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1A9EA" w14:textId="39BFE85B" w:rsidR="003625DD" w:rsidRDefault="003625DD" w:rsidP="00C453B7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ry Material A</w:t>
      </w:r>
    </w:p>
    <w:p w14:paraId="7FE11913" w14:textId="77777777" w:rsidR="003625DD" w:rsidRDefault="003625DD" w:rsidP="00C453B7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729C3AE7" w14:textId="5E30595C" w:rsidR="008C0416" w:rsidRPr="00C453B7" w:rsidRDefault="00C50546" w:rsidP="00C453B7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C453B7">
        <w:rPr>
          <w:rFonts w:ascii="Times New Roman" w:hAnsi="Times New Roman" w:cs="Times New Roman"/>
          <w:b/>
          <w:sz w:val="24"/>
          <w:lang w:val="en-US"/>
        </w:rPr>
        <w:t>Introduction</w:t>
      </w:r>
      <w:r w:rsidR="008C0416" w:rsidRPr="00C453B7">
        <w:rPr>
          <w:rFonts w:ascii="Times New Roman" w:hAnsi="Times New Roman" w:cs="Times New Roman"/>
          <w:b/>
          <w:sz w:val="24"/>
          <w:lang w:val="en-US"/>
        </w:rPr>
        <w:t xml:space="preserve"> Interview Patien</w:t>
      </w:r>
      <w:r w:rsidRPr="00C453B7">
        <w:rPr>
          <w:rFonts w:ascii="Times New Roman" w:hAnsi="Times New Roman" w:cs="Times New Roman"/>
          <w:b/>
          <w:sz w:val="24"/>
          <w:lang w:val="en-US"/>
        </w:rPr>
        <w:t>ts</w:t>
      </w:r>
    </w:p>
    <w:p w14:paraId="7DE3761F" w14:textId="533AF86E" w:rsidR="004A3DCD" w:rsidRPr="00C453B7" w:rsidRDefault="004A3DCD" w:rsidP="00C453B7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  <w:r w:rsidRPr="00C453B7">
        <w:rPr>
          <w:rFonts w:ascii="Times New Roman" w:hAnsi="Times New Roman" w:cs="Times New Roman"/>
          <w:sz w:val="24"/>
          <w:lang w:val="en-US"/>
        </w:rPr>
        <w:t>Thank you for participating in our interview study. (</w:t>
      </w:r>
      <w:r w:rsidR="008A0521" w:rsidRPr="00C453B7">
        <w:rPr>
          <w:rFonts w:ascii="Times New Roman" w:hAnsi="Times New Roman" w:cs="Times New Roman"/>
          <w:sz w:val="24"/>
          <w:lang w:val="en-US"/>
        </w:rPr>
        <w:t>e</w:t>
      </w:r>
      <w:r w:rsidRPr="00C453B7">
        <w:rPr>
          <w:rFonts w:ascii="Times New Roman" w:hAnsi="Times New Roman" w:cs="Times New Roman"/>
          <w:sz w:val="24"/>
          <w:lang w:val="en-US"/>
        </w:rPr>
        <w:t>xplanation of study</w:t>
      </w:r>
      <w:r w:rsidR="008A0521" w:rsidRPr="00C453B7">
        <w:rPr>
          <w:rFonts w:ascii="Times New Roman" w:hAnsi="Times New Roman" w:cs="Times New Roman"/>
          <w:sz w:val="24"/>
          <w:lang w:val="en-US"/>
        </w:rPr>
        <w:t xml:space="preserve"> design</w:t>
      </w:r>
      <w:r w:rsidRPr="00C453B7">
        <w:rPr>
          <w:rFonts w:ascii="Times New Roman" w:hAnsi="Times New Roman" w:cs="Times New Roman"/>
          <w:sz w:val="24"/>
          <w:lang w:val="en-US"/>
        </w:rPr>
        <w:t xml:space="preserve">, </w:t>
      </w:r>
      <w:r w:rsidR="008A0521" w:rsidRPr="00C453B7">
        <w:rPr>
          <w:rFonts w:ascii="Times New Roman" w:hAnsi="Times New Roman" w:cs="Times New Roman"/>
          <w:sz w:val="24"/>
          <w:lang w:val="en-US"/>
        </w:rPr>
        <w:t>information about audio recording</w:t>
      </w:r>
      <w:r w:rsidRPr="00C453B7">
        <w:rPr>
          <w:rFonts w:ascii="Times New Roman" w:hAnsi="Times New Roman" w:cs="Times New Roman"/>
          <w:sz w:val="24"/>
          <w:lang w:val="en-US"/>
        </w:rPr>
        <w:t xml:space="preserve">, </w:t>
      </w:r>
      <w:r w:rsidR="007225CD" w:rsidRPr="00C453B7">
        <w:rPr>
          <w:rFonts w:ascii="Times New Roman" w:hAnsi="Times New Roman" w:cs="Times New Roman"/>
          <w:sz w:val="24"/>
          <w:lang w:val="en-US"/>
        </w:rPr>
        <w:t xml:space="preserve">data privacy, </w:t>
      </w:r>
      <w:r w:rsidRPr="00C453B7">
        <w:rPr>
          <w:rFonts w:ascii="Times New Roman" w:hAnsi="Times New Roman" w:cs="Times New Roman"/>
          <w:sz w:val="24"/>
          <w:lang w:val="en-US"/>
        </w:rPr>
        <w:t>consent form). We perform interviews with you and other patients</w:t>
      </w:r>
      <w:r w:rsidR="008A0521" w:rsidRPr="00C453B7">
        <w:rPr>
          <w:rFonts w:ascii="Times New Roman" w:hAnsi="Times New Roman" w:cs="Times New Roman"/>
          <w:sz w:val="24"/>
          <w:lang w:val="en-US"/>
        </w:rPr>
        <w:t xml:space="preserve"> but also </w:t>
      </w:r>
      <w:r w:rsidRPr="00C453B7">
        <w:rPr>
          <w:rFonts w:ascii="Times New Roman" w:hAnsi="Times New Roman" w:cs="Times New Roman"/>
          <w:sz w:val="24"/>
          <w:lang w:val="en-US"/>
        </w:rPr>
        <w:t xml:space="preserve">with clinicians. These interviews are part of a larger study. </w:t>
      </w:r>
      <w:r w:rsidR="008A0521" w:rsidRPr="00C453B7">
        <w:rPr>
          <w:rFonts w:ascii="Times New Roman" w:hAnsi="Times New Roman" w:cs="Times New Roman"/>
          <w:sz w:val="24"/>
          <w:lang w:val="en-US"/>
        </w:rPr>
        <w:t>Our aim is</w:t>
      </w:r>
      <w:r w:rsidRPr="00C453B7">
        <w:rPr>
          <w:rFonts w:ascii="Times New Roman" w:hAnsi="Times New Roman" w:cs="Times New Roman"/>
          <w:sz w:val="24"/>
          <w:lang w:val="en-US"/>
        </w:rPr>
        <w:t xml:space="preserve"> to develop a questionnaire that measures Qu</w:t>
      </w:r>
      <w:r w:rsidR="00C50546" w:rsidRPr="00C453B7">
        <w:rPr>
          <w:rFonts w:ascii="Times New Roman" w:hAnsi="Times New Roman" w:cs="Times New Roman"/>
          <w:sz w:val="24"/>
          <w:lang w:val="en-US"/>
        </w:rPr>
        <w:t>a</w:t>
      </w:r>
      <w:r w:rsidRPr="00C453B7">
        <w:rPr>
          <w:rFonts w:ascii="Times New Roman" w:hAnsi="Times New Roman" w:cs="Times New Roman"/>
          <w:sz w:val="24"/>
          <w:lang w:val="en-US"/>
        </w:rPr>
        <w:t xml:space="preserve">lity of Life </w:t>
      </w:r>
      <w:r w:rsidR="00760AF7" w:rsidRPr="00C453B7">
        <w:rPr>
          <w:rFonts w:ascii="Times New Roman" w:hAnsi="Times New Roman" w:cs="Times New Roman"/>
          <w:sz w:val="24"/>
          <w:lang w:val="en-US"/>
        </w:rPr>
        <w:t xml:space="preserve">for </w:t>
      </w:r>
      <w:r w:rsidRPr="00C453B7">
        <w:rPr>
          <w:rFonts w:ascii="Times New Roman" w:hAnsi="Times New Roman" w:cs="Times New Roman"/>
          <w:sz w:val="24"/>
          <w:lang w:val="en-US"/>
        </w:rPr>
        <w:t>cancer patients. This questionnaire should be short and</w:t>
      </w:r>
      <w:r w:rsidR="00C50546" w:rsidRPr="00C453B7">
        <w:rPr>
          <w:rFonts w:ascii="Times New Roman" w:hAnsi="Times New Roman" w:cs="Times New Roman"/>
          <w:sz w:val="24"/>
          <w:lang w:val="en-US"/>
        </w:rPr>
        <w:t xml:space="preserve"> used </w:t>
      </w:r>
      <w:r w:rsidRPr="00C453B7">
        <w:rPr>
          <w:rFonts w:ascii="Times New Roman" w:hAnsi="Times New Roman" w:cs="Times New Roman"/>
          <w:sz w:val="24"/>
          <w:lang w:val="en-US"/>
        </w:rPr>
        <w:t>regular</w:t>
      </w:r>
      <w:r w:rsidR="008A0521" w:rsidRPr="00C453B7">
        <w:rPr>
          <w:rFonts w:ascii="Times New Roman" w:hAnsi="Times New Roman" w:cs="Times New Roman"/>
          <w:sz w:val="24"/>
          <w:lang w:val="en-US"/>
        </w:rPr>
        <w:t>l</w:t>
      </w:r>
      <w:r w:rsidRPr="00C453B7">
        <w:rPr>
          <w:rFonts w:ascii="Times New Roman" w:hAnsi="Times New Roman" w:cs="Times New Roman"/>
          <w:sz w:val="24"/>
          <w:lang w:val="en-US"/>
        </w:rPr>
        <w:t xml:space="preserve">y </w:t>
      </w:r>
      <w:r w:rsidR="00C50546" w:rsidRPr="00C453B7">
        <w:rPr>
          <w:rFonts w:ascii="Times New Roman" w:hAnsi="Times New Roman" w:cs="Times New Roman"/>
          <w:sz w:val="24"/>
          <w:lang w:val="en-US"/>
        </w:rPr>
        <w:t>during treatment</w:t>
      </w:r>
      <w:r w:rsidRPr="00C453B7">
        <w:rPr>
          <w:rFonts w:ascii="Times New Roman" w:hAnsi="Times New Roman" w:cs="Times New Roman"/>
          <w:sz w:val="24"/>
          <w:lang w:val="en-US"/>
        </w:rPr>
        <w:t xml:space="preserve">. The intention is that doctors, nurses, social </w:t>
      </w:r>
      <w:r w:rsidR="00C50546" w:rsidRPr="00C453B7">
        <w:rPr>
          <w:rFonts w:ascii="Times New Roman" w:hAnsi="Times New Roman" w:cs="Times New Roman"/>
          <w:sz w:val="24"/>
          <w:lang w:val="en-US"/>
        </w:rPr>
        <w:t>services</w:t>
      </w:r>
      <w:r w:rsidRPr="00C453B7">
        <w:rPr>
          <w:rFonts w:ascii="Times New Roman" w:hAnsi="Times New Roman" w:cs="Times New Roman"/>
          <w:sz w:val="24"/>
          <w:lang w:val="en-US"/>
        </w:rPr>
        <w:t xml:space="preserve"> and psychooncologists </w:t>
      </w:r>
      <w:r w:rsidR="00C50546" w:rsidRPr="00C453B7">
        <w:rPr>
          <w:rFonts w:ascii="Times New Roman" w:hAnsi="Times New Roman" w:cs="Times New Roman"/>
          <w:sz w:val="24"/>
          <w:lang w:val="en-US"/>
        </w:rPr>
        <w:t>are informed about more than</w:t>
      </w:r>
      <w:r w:rsidRPr="00C453B7">
        <w:rPr>
          <w:rFonts w:ascii="Times New Roman" w:hAnsi="Times New Roman" w:cs="Times New Roman"/>
          <w:sz w:val="24"/>
          <w:lang w:val="en-US"/>
        </w:rPr>
        <w:t xml:space="preserve"> </w:t>
      </w:r>
      <w:r w:rsidR="00760AF7" w:rsidRPr="00C453B7">
        <w:rPr>
          <w:rFonts w:ascii="Times New Roman" w:hAnsi="Times New Roman" w:cs="Times New Roman"/>
          <w:sz w:val="24"/>
          <w:lang w:val="en-US"/>
        </w:rPr>
        <w:t xml:space="preserve">just </w:t>
      </w:r>
      <w:r w:rsidRPr="00C453B7">
        <w:rPr>
          <w:rFonts w:ascii="Times New Roman" w:hAnsi="Times New Roman" w:cs="Times New Roman"/>
          <w:sz w:val="24"/>
          <w:lang w:val="en-US"/>
        </w:rPr>
        <w:t xml:space="preserve">your physical ailments so that they can </w:t>
      </w:r>
      <w:r w:rsidR="007225CD" w:rsidRPr="00C453B7">
        <w:rPr>
          <w:rFonts w:ascii="Times New Roman" w:hAnsi="Times New Roman" w:cs="Times New Roman"/>
          <w:sz w:val="24"/>
          <w:lang w:val="en-US"/>
        </w:rPr>
        <w:t xml:space="preserve">better </w:t>
      </w:r>
      <w:r w:rsidRPr="00C453B7">
        <w:rPr>
          <w:rFonts w:ascii="Times New Roman" w:hAnsi="Times New Roman" w:cs="Times New Roman"/>
          <w:sz w:val="24"/>
          <w:lang w:val="en-US"/>
        </w:rPr>
        <w:t>support you</w:t>
      </w:r>
      <w:r w:rsidR="00C50546" w:rsidRPr="00C453B7">
        <w:rPr>
          <w:rFonts w:ascii="Times New Roman" w:hAnsi="Times New Roman" w:cs="Times New Roman"/>
          <w:sz w:val="24"/>
          <w:lang w:val="en-US"/>
        </w:rPr>
        <w:t>.</w:t>
      </w:r>
    </w:p>
    <w:p w14:paraId="243C7ECE" w14:textId="4C4161CA" w:rsidR="008C0416" w:rsidRPr="00C453B7" w:rsidRDefault="008C0416" w:rsidP="00C453B7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</w:p>
    <w:p w14:paraId="03517268" w14:textId="669EA219" w:rsidR="00C50546" w:rsidRPr="00C453B7" w:rsidRDefault="00C50546" w:rsidP="00C453B7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</w:p>
    <w:p w14:paraId="6EBD7A44" w14:textId="760863BB" w:rsidR="00C50546" w:rsidRPr="00C453B7" w:rsidRDefault="00C50546" w:rsidP="00C453B7">
      <w:pPr>
        <w:spacing w:line="240" w:lineRule="auto"/>
        <w:rPr>
          <w:rFonts w:ascii="Times New Roman" w:hAnsi="Times New Roman" w:cs="Times New Roman"/>
          <w:sz w:val="24"/>
          <w:lang w:val="en-US"/>
        </w:rPr>
      </w:pPr>
    </w:p>
    <w:p w14:paraId="3AE705D4" w14:textId="77777777" w:rsidR="00C50546" w:rsidRPr="00C453B7" w:rsidRDefault="00C50546" w:rsidP="00C453B7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3FD97C47" w14:textId="77777777" w:rsidR="008C0416" w:rsidRPr="00C453B7" w:rsidRDefault="008C0416" w:rsidP="00C453B7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158188A9" w14:textId="77777777" w:rsidR="008C0416" w:rsidRPr="00C453B7" w:rsidRDefault="008C0416" w:rsidP="00C453B7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25647F35" w14:textId="77777777" w:rsidR="008C0416" w:rsidRPr="00C453B7" w:rsidRDefault="008C0416" w:rsidP="00C453B7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1B70D67E" w14:textId="77777777" w:rsidR="008C0416" w:rsidRPr="00C453B7" w:rsidRDefault="008C0416" w:rsidP="00C453B7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52E16921" w14:textId="77777777" w:rsidR="008C0416" w:rsidRPr="00C453B7" w:rsidRDefault="008C0416" w:rsidP="00C453B7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2C8AEA29" w14:textId="77777777" w:rsidR="008C0416" w:rsidRPr="00C453B7" w:rsidRDefault="008C0416" w:rsidP="00C453B7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6845F232" w14:textId="77777777" w:rsidR="008C0416" w:rsidRPr="00C453B7" w:rsidRDefault="008C0416" w:rsidP="00C453B7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5E69570E" w14:textId="77777777" w:rsidR="008C0416" w:rsidRPr="00C453B7" w:rsidRDefault="008C0416" w:rsidP="00C453B7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0A3DADB3" w14:textId="77777777" w:rsidR="008C0416" w:rsidRPr="00C453B7" w:rsidRDefault="008C0416" w:rsidP="00C453B7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7B3D57EF" w14:textId="77777777" w:rsidR="008C0416" w:rsidRPr="00C453B7" w:rsidRDefault="008C0416" w:rsidP="00C453B7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08507F83" w14:textId="53B11F39" w:rsidR="00636A0A" w:rsidRPr="00C453B7" w:rsidRDefault="00436CA2" w:rsidP="00C453B7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C453B7">
        <w:rPr>
          <w:rFonts w:ascii="Times New Roman" w:hAnsi="Times New Roman" w:cs="Times New Roman"/>
          <w:b/>
          <w:sz w:val="24"/>
          <w:lang w:val="en-US"/>
        </w:rPr>
        <w:lastRenderedPageBreak/>
        <w:t>Interview</w:t>
      </w:r>
      <w:r w:rsidR="00F6144D" w:rsidRPr="00C453B7">
        <w:rPr>
          <w:rFonts w:ascii="Times New Roman" w:hAnsi="Times New Roman" w:cs="Times New Roman"/>
          <w:b/>
          <w:sz w:val="24"/>
          <w:lang w:val="en-US"/>
        </w:rPr>
        <w:t xml:space="preserve"> guide</w:t>
      </w:r>
      <w:r w:rsidRPr="00C453B7">
        <w:rPr>
          <w:rFonts w:ascii="Times New Roman" w:hAnsi="Times New Roman" w:cs="Times New Roman"/>
          <w:b/>
          <w:sz w:val="24"/>
          <w:lang w:val="en-US"/>
        </w:rPr>
        <w:t xml:space="preserve"> </w:t>
      </w:r>
    </w:p>
    <w:tbl>
      <w:tblPr>
        <w:tblStyle w:val="Listentabelle6farbigAkzent11"/>
        <w:tblW w:w="0" w:type="auto"/>
        <w:tblLook w:val="04A0" w:firstRow="1" w:lastRow="0" w:firstColumn="1" w:lastColumn="0" w:noHBand="0" w:noVBand="1"/>
      </w:tblPr>
      <w:tblGrid>
        <w:gridCol w:w="3569"/>
        <w:gridCol w:w="3569"/>
        <w:gridCol w:w="1784"/>
        <w:gridCol w:w="1785"/>
        <w:gridCol w:w="3570"/>
      </w:tblGrid>
      <w:tr w:rsidR="000A1BCB" w:rsidRPr="00D345D1" w14:paraId="74B749B9" w14:textId="77777777" w:rsidTr="00EF52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9" w:type="dxa"/>
          </w:tcPr>
          <w:p w14:paraId="13386FFA" w14:textId="6D1ECFA8" w:rsidR="0000597E" w:rsidRPr="00C453B7" w:rsidRDefault="00C50546" w:rsidP="00C453B7">
            <w:pPr>
              <w:rPr>
                <w:rFonts w:ascii="Times New Roman" w:hAnsi="Times New Roman" w:cs="Times New Roman"/>
                <w:b w:val="0"/>
                <w:color w:val="auto"/>
                <w:sz w:val="24"/>
                <w:lang w:val="en-US"/>
              </w:rPr>
            </w:pPr>
            <w:r w:rsidRPr="00C453B7">
              <w:rPr>
                <w:rFonts w:ascii="Times New Roman" w:hAnsi="Times New Roman" w:cs="Times New Roman"/>
                <w:b w:val="0"/>
                <w:color w:val="auto"/>
                <w:sz w:val="24"/>
                <w:lang w:val="en-US"/>
              </w:rPr>
              <w:t>Leading question</w:t>
            </w:r>
          </w:p>
          <w:p w14:paraId="772C83D0" w14:textId="6F6D0B2C" w:rsidR="0000597E" w:rsidRPr="00C453B7" w:rsidRDefault="0000597E" w:rsidP="00C453B7">
            <w:pPr>
              <w:rPr>
                <w:rFonts w:ascii="Times New Roman" w:hAnsi="Times New Roman" w:cs="Times New Roman"/>
                <w:b w:val="0"/>
                <w:color w:val="auto"/>
                <w:sz w:val="24"/>
                <w:lang w:val="en-US"/>
              </w:rPr>
            </w:pPr>
            <w:r w:rsidRPr="00C453B7">
              <w:rPr>
                <w:rFonts w:ascii="Times New Roman" w:hAnsi="Times New Roman" w:cs="Times New Roman"/>
                <w:b w:val="0"/>
                <w:color w:val="auto"/>
                <w:sz w:val="24"/>
                <w:lang w:val="en-US"/>
              </w:rPr>
              <w:t>(</w:t>
            </w:r>
            <w:r w:rsidR="00C50546" w:rsidRPr="00C453B7">
              <w:rPr>
                <w:rFonts w:ascii="Times New Roman" w:hAnsi="Times New Roman" w:cs="Times New Roman"/>
                <w:b w:val="0"/>
                <w:color w:val="auto"/>
                <w:sz w:val="24"/>
                <w:lang w:val="en-US"/>
              </w:rPr>
              <w:t>narrative prompt</w:t>
            </w:r>
            <w:r w:rsidRPr="00C453B7">
              <w:rPr>
                <w:rFonts w:ascii="Times New Roman" w:hAnsi="Times New Roman" w:cs="Times New Roman"/>
                <w:b w:val="0"/>
                <w:color w:val="auto"/>
                <w:sz w:val="24"/>
                <w:lang w:val="en-US"/>
              </w:rPr>
              <w:t>)</w:t>
            </w:r>
          </w:p>
        </w:tc>
        <w:tc>
          <w:tcPr>
            <w:tcW w:w="3569" w:type="dxa"/>
          </w:tcPr>
          <w:p w14:paraId="01C9B309" w14:textId="21545F73" w:rsidR="0000597E" w:rsidRPr="00C453B7" w:rsidRDefault="0000597E" w:rsidP="00C453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lang w:val="en-US"/>
              </w:rPr>
            </w:pPr>
            <w:r w:rsidRPr="00C453B7">
              <w:rPr>
                <w:rFonts w:ascii="Times New Roman" w:hAnsi="Times New Roman" w:cs="Times New Roman"/>
                <w:b w:val="0"/>
                <w:color w:val="auto"/>
                <w:sz w:val="24"/>
                <w:lang w:val="en-US"/>
              </w:rPr>
              <w:t>Check</w:t>
            </w:r>
            <w:r w:rsidR="00C50546" w:rsidRPr="00C453B7">
              <w:rPr>
                <w:rFonts w:ascii="Times New Roman" w:hAnsi="Times New Roman" w:cs="Times New Roman"/>
                <w:b w:val="0"/>
                <w:color w:val="auto"/>
                <w:sz w:val="24"/>
                <w:lang w:val="en-US"/>
              </w:rPr>
              <w:t xml:space="preserve"> questions</w:t>
            </w:r>
          </w:p>
        </w:tc>
        <w:tc>
          <w:tcPr>
            <w:tcW w:w="1784" w:type="dxa"/>
          </w:tcPr>
          <w:p w14:paraId="31E6061C" w14:textId="5B2DB9C8" w:rsidR="0000597E" w:rsidRPr="00C453B7" w:rsidRDefault="00C50546" w:rsidP="00C453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4"/>
                <w:lang w:val="en-US"/>
              </w:rPr>
            </w:pPr>
            <w:r w:rsidRPr="00C453B7">
              <w:rPr>
                <w:rFonts w:ascii="Times New Roman" w:hAnsi="Times New Roman" w:cs="Times New Roman"/>
                <w:b w:val="0"/>
                <w:color w:val="auto"/>
                <w:sz w:val="24"/>
                <w:lang w:val="en-US"/>
              </w:rPr>
              <w:t>Specific questions</w:t>
            </w:r>
          </w:p>
        </w:tc>
        <w:tc>
          <w:tcPr>
            <w:tcW w:w="1785" w:type="dxa"/>
          </w:tcPr>
          <w:p w14:paraId="60852F99" w14:textId="77777777" w:rsidR="0000597E" w:rsidRPr="00C453B7" w:rsidRDefault="0000597E" w:rsidP="00C453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lang w:val="en-US"/>
              </w:rPr>
            </w:pPr>
          </w:p>
        </w:tc>
        <w:tc>
          <w:tcPr>
            <w:tcW w:w="3570" w:type="dxa"/>
          </w:tcPr>
          <w:p w14:paraId="707FDFBD" w14:textId="255362F8" w:rsidR="0000597E" w:rsidRPr="00C453B7" w:rsidRDefault="00C50546" w:rsidP="00C453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lang w:val="en-US"/>
              </w:rPr>
            </w:pPr>
            <w:r w:rsidRPr="00C453B7">
              <w:rPr>
                <w:rFonts w:ascii="Times New Roman" w:hAnsi="Times New Roman" w:cs="Times New Roman"/>
                <w:b w:val="0"/>
                <w:color w:val="auto"/>
                <w:sz w:val="24"/>
                <w:lang w:val="en-US"/>
              </w:rPr>
              <w:t>Questions for continuity and navigation</w:t>
            </w:r>
          </w:p>
        </w:tc>
      </w:tr>
      <w:tr w:rsidR="000A1BCB" w:rsidRPr="00D345D1" w14:paraId="2B347C15" w14:textId="77777777" w:rsidTr="00EF5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9" w:type="dxa"/>
          </w:tcPr>
          <w:p w14:paraId="369425FC" w14:textId="091C232F" w:rsidR="0000597E" w:rsidRPr="00C453B7" w:rsidRDefault="004A3DCD" w:rsidP="00C453B7">
            <w:pPr>
              <w:rPr>
                <w:rFonts w:ascii="Times New Roman" w:hAnsi="Times New Roman" w:cs="Times New Roman"/>
                <w:b w:val="0"/>
                <w:i/>
                <w:iCs/>
                <w:color w:val="auto"/>
                <w:sz w:val="20"/>
                <w:szCs w:val="20"/>
                <w:lang w:val="en-US"/>
              </w:rPr>
            </w:pPr>
            <w:r w:rsidRPr="00C453B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t</w:t>
            </w:r>
            <w:r w:rsidR="0000597E" w:rsidRPr="00C453B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1</w:t>
            </w:r>
          </w:p>
          <w:p w14:paraId="5797E45E" w14:textId="77777777" w:rsidR="0000597E" w:rsidRPr="00C453B7" w:rsidRDefault="00C50546" w:rsidP="00C453B7">
            <w:pPr>
              <w:rPr>
                <w:rFonts w:ascii="Times New Roman" w:hAnsi="Times New Roman" w:cs="Times New Roman"/>
                <w:bCs w:val="0"/>
                <w:i/>
                <w:iCs/>
                <w:color w:val="auto"/>
                <w:sz w:val="20"/>
                <w:szCs w:val="20"/>
                <w:lang w:val="en-US"/>
              </w:rPr>
            </w:pPr>
            <w:r w:rsidRPr="00C453B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troductory questions</w:t>
            </w:r>
          </w:p>
          <w:p w14:paraId="6C81FE0D" w14:textId="6567BBAE" w:rsidR="00760AF7" w:rsidRPr="00C453B7" w:rsidRDefault="00760AF7" w:rsidP="00C453B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569" w:type="dxa"/>
          </w:tcPr>
          <w:p w14:paraId="51FC19D4" w14:textId="77777777" w:rsidR="0000597E" w:rsidRPr="00C453B7" w:rsidRDefault="0000597E" w:rsidP="00C45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569" w:type="dxa"/>
            <w:gridSpan w:val="2"/>
          </w:tcPr>
          <w:p w14:paraId="4F77C370" w14:textId="09C90574" w:rsidR="0000597E" w:rsidRPr="00C453B7" w:rsidRDefault="00760AF7" w:rsidP="00C45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Have</w:t>
            </w:r>
            <w:r w:rsidR="00C50546"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you ever participate</w:t>
            </w:r>
            <w:r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</w:t>
            </w:r>
            <w:r w:rsidR="00C50546"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in an interview</w:t>
            </w:r>
            <w:r w:rsidR="0000597E"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?</w:t>
            </w:r>
          </w:p>
        </w:tc>
        <w:tc>
          <w:tcPr>
            <w:tcW w:w="3570" w:type="dxa"/>
          </w:tcPr>
          <w:p w14:paraId="40918F55" w14:textId="77777777" w:rsidR="0000597E" w:rsidRPr="00C453B7" w:rsidRDefault="0000597E" w:rsidP="00C45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0A1BCB" w:rsidRPr="00D345D1" w14:paraId="116B9F5D" w14:textId="77777777" w:rsidTr="00436C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9" w:type="dxa"/>
          </w:tcPr>
          <w:p w14:paraId="1789010E" w14:textId="36E69365" w:rsidR="00436CA2" w:rsidRPr="00C453B7" w:rsidRDefault="004A3DCD" w:rsidP="00C453B7">
            <w:pPr>
              <w:rPr>
                <w:rFonts w:ascii="Times New Roman" w:hAnsi="Times New Roman" w:cs="Times New Roman"/>
                <w:b w:val="0"/>
                <w:i/>
                <w:iCs/>
                <w:color w:val="auto"/>
                <w:sz w:val="20"/>
                <w:szCs w:val="20"/>
                <w:lang w:val="en-US"/>
              </w:rPr>
            </w:pPr>
            <w:r w:rsidRPr="00C453B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t</w:t>
            </w:r>
            <w:r w:rsidR="0001258A" w:rsidRPr="00C453B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2</w:t>
            </w:r>
          </w:p>
          <w:p w14:paraId="7DFA3E3D" w14:textId="0994A3AB" w:rsidR="00436CA2" w:rsidRPr="00C453B7" w:rsidRDefault="00C50546" w:rsidP="00C453B7">
            <w:pPr>
              <w:rPr>
                <w:rFonts w:ascii="Times New Roman" w:hAnsi="Times New Roman" w:cs="Times New Roman"/>
                <w:b w:val="0"/>
                <w:i/>
                <w:iCs/>
                <w:color w:val="auto"/>
                <w:sz w:val="20"/>
                <w:szCs w:val="20"/>
                <w:lang w:val="en-US"/>
              </w:rPr>
            </w:pPr>
            <w:r w:rsidRPr="00C453B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ealth-related Quality of Life</w:t>
            </w:r>
          </w:p>
          <w:p w14:paraId="0432A74B" w14:textId="135E6354" w:rsidR="00F1311F" w:rsidRPr="00C453B7" w:rsidRDefault="00D345D1" w:rsidP="00C453B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“</w:t>
            </w:r>
            <w:r w:rsidR="004438AF"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If you imagine that your current doctor asks you about your quality of life, physical and mental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i</w:t>
            </w:r>
            <w:r w:rsidR="004438AF"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tress, what would be important for you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in this matter</w:t>
            </w:r>
            <w:r w:rsidR="004438AF"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?</w:t>
            </w:r>
            <w:r w:rsidR="00760AF7"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4438AF"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/</w:t>
            </w:r>
            <w:r w:rsidR="00760AF7"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4438AF"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What should not be </w:t>
            </w:r>
            <w:proofErr w:type="gramStart"/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omitted</w:t>
            </w:r>
            <w:r w:rsidR="004438AF"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?</w:t>
            </w:r>
            <w:r w:rsidR="00F1311F"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“</w:t>
            </w:r>
            <w:proofErr w:type="gramEnd"/>
          </w:p>
          <w:p w14:paraId="2648A8E9" w14:textId="77777777" w:rsidR="00F1311F" w:rsidRPr="00C453B7" w:rsidRDefault="00F1311F" w:rsidP="00C453B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  <w:p w14:paraId="4C84C31E" w14:textId="623D930A" w:rsidR="007E73F5" w:rsidRPr="00C453B7" w:rsidRDefault="00436CA2" w:rsidP="00C453B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„</w:t>
            </w:r>
            <w:r w:rsidR="004438AF"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What would be important </w:t>
            </w:r>
            <w:r w:rsidR="00760AF7"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or</w:t>
            </w:r>
            <w:r w:rsidR="004438AF"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you to ask in such a</w:t>
            </w:r>
            <w:r w:rsidR="00462141"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n inquiry</w:t>
            </w:r>
            <w:r w:rsidR="004438AF"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about quality of </w:t>
            </w:r>
            <w:proofErr w:type="gramStart"/>
            <w:r w:rsidR="004438AF"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ife</w:t>
            </w:r>
            <w:r w:rsidR="007E73F5"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?</w:t>
            </w:r>
            <w:r w:rsidR="00923106"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“</w:t>
            </w:r>
            <w:proofErr w:type="gramEnd"/>
          </w:p>
        </w:tc>
        <w:tc>
          <w:tcPr>
            <w:tcW w:w="3569" w:type="dxa"/>
          </w:tcPr>
          <w:p w14:paraId="1932F1E7" w14:textId="416DC2E7" w:rsidR="00923106" w:rsidRPr="00C453B7" w:rsidRDefault="00C50546" w:rsidP="00C45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What does quality of life mean to you?</w:t>
            </w:r>
          </w:p>
          <w:p w14:paraId="2ADAEBB0" w14:textId="77777777" w:rsidR="00C50546" w:rsidRPr="00C453B7" w:rsidRDefault="00C50546" w:rsidP="00C45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  <w:p w14:paraId="37FBFACF" w14:textId="7F19122E" w:rsidR="00492AF5" w:rsidRPr="00C453B7" w:rsidRDefault="00C50546" w:rsidP="00C45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What is particularly important to you?</w:t>
            </w:r>
          </w:p>
          <w:p w14:paraId="7FDB77AD" w14:textId="77777777" w:rsidR="00C50546" w:rsidRPr="00C453B7" w:rsidRDefault="00C50546" w:rsidP="00C45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  <w:p w14:paraId="58D1A87F" w14:textId="7A5BF8B3" w:rsidR="00492AF5" w:rsidRPr="00C453B7" w:rsidRDefault="00C50546" w:rsidP="00C45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What are issues that should be taken more into account by your practitioners (doctors, nurses, psychooncologists) or counsellors (social services)?</w:t>
            </w:r>
          </w:p>
        </w:tc>
        <w:tc>
          <w:tcPr>
            <w:tcW w:w="3569" w:type="dxa"/>
            <w:gridSpan w:val="2"/>
          </w:tcPr>
          <w:p w14:paraId="7E39ED0B" w14:textId="6758DD43" w:rsidR="00CC0D7C" w:rsidRPr="00C453B7" w:rsidRDefault="004438AF" w:rsidP="00C45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e-DE"/>
              </w:rPr>
            </w:pPr>
            <w:r w:rsidRPr="00C453B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e-DE"/>
              </w:rPr>
              <w:t>What are the burdens of your disease? What is a particular burden for you? What also helps you?</w:t>
            </w:r>
          </w:p>
          <w:p w14:paraId="0F47C831" w14:textId="77777777" w:rsidR="00492AF5" w:rsidRPr="00C453B7" w:rsidRDefault="00492AF5" w:rsidP="00C45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e-DE"/>
              </w:rPr>
            </w:pPr>
          </w:p>
          <w:p w14:paraId="7D2280C1" w14:textId="6AA4839D" w:rsidR="00871599" w:rsidRPr="00C453B7" w:rsidRDefault="004438AF" w:rsidP="00C45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e-DE"/>
              </w:rPr>
            </w:pPr>
            <w:r w:rsidRPr="00C453B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e-DE"/>
              </w:rPr>
              <w:t>From your point of view, what would have to happen for doctors and nurses to receive information about your problems, fears and worries, beyond physical complaints?</w:t>
            </w:r>
          </w:p>
          <w:p w14:paraId="2463D5AB" w14:textId="77777777" w:rsidR="00492AF5" w:rsidRPr="00C453B7" w:rsidRDefault="00492AF5" w:rsidP="00C45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e-DE"/>
              </w:rPr>
            </w:pPr>
          </w:p>
          <w:p w14:paraId="2508D1D2" w14:textId="3A602122" w:rsidR="00492AF5" w:rsidRPr="00C453B7" w:rsidRDefault="00492AF5" w:rsidP="00C45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e-DE"/>
              </w:rPr>
            </w:pPr>
          </w:p>
        </w:tc>
        <w:tc>
          <w:tcPr>
            <w:tcW w:w="3570" w:type="dxa"/>
          </w:tcPr>
          <w:p w14:paraId="5E6630D1" w14:textId="53398F5C" w:rsidR="00436CA2" w:rsidRPr="00C453B7" w:rsidRDefault="00F604F9" w:rsidP="00C45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Could you elaborate </w:t>
            </w:r>
            <w:r w:rsidR="004438AF"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hat in more detail?</w:t>
            </w:r>
          </w:p>
        </w:tc>
      </w:tr>
      <w:tr w:rsidR="000A1BCB" w:rsidRPr="00D345D1" w14:paraId="4F4E9752" w14:textId="77777777" w:rsidTr="00436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9" w:type="dxa"/>
          </w:tcPr>
          <w:p w14:paraId="68CD79AA" w14:textId="21ECACF4" w:rsidR="00436CA2" w:rsidRPr="00C453B7" w:rsidRDefault="004A3DCD" w:rsidP="00C453B7">
            <w:pPr>
              <w:rPr>
                <w:rFonts w:ascii="Times New Roman" w:hAnsi="Times New Roman" w:cs="Times New Roman"/>
                <w:b w:val="0"/>
                <w:i/>
                <w:iCs/>
                <w:color w:val="auto"/>
                <w:sz w:val="20"/>
                <w:szCs w:val="20"/>
                <w:lang w:val="en-US"/>
              </w:rPr>
            </w:pPr>
            <w:r w:rsidRPr="00C453B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t</w:t>
            </w:r>
            <w:r w:rsidR="0001258A" w:rsidRPr="00C453B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3</w:t>
            </w:r>
          </w:p>
          <w:p w14:paraId="2DC16885" w14:textId="314E046E" w:rsidR="00436CA2" w:rsidRPr="00C453B7" w:rsidRDefault="00436CA2" w:rsidP="00C453B7">
            <w:pPr>
              <w:rPr>
                <w:rFonts w:ascii="Times New Roman" w:hAnsi="Times New Roman" w:cs="Times New Roman"/>
                <w:b w:val="0"/>
                <w:i/>
                <w:iCs/>
                <w:color w:val="auto"/>
                <w:sz w:val="20"/>
                <w:szCs w:val="20"/>
                <w:lang w:val="en-US"/>
              </w:rPr>
            </w:pPr>
            <w:r w:rsidRPr="00C453B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mplement</w:t>
            </w:r>
            <w:r w:rsidR="004438AF" w:rsidRPr="00C453B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tion</w:t>
            </w:r>
          </w:p>
          <w:p w14:paraId="6FD37029" w14:textId="19B2F3D5" w:rsidR="00436CA2" w:rsidRPr="00C453B7" w:rsidRDefault="00D345D1" w:rsidP="00C453B7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“</w:t>
            </w:r>
            <w:r w:rsidR="002C30F2"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Just now it was more about what should be asked. Now I am still interested, when would be a suitable time to ask about your burdens? </w:t>
            </w:r>
            <w:r w:rsidR="004438AF"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And how should the inquiry be </w:t>
            </w:r>
            <w:proofErr w:type="gramStart"/>
            <w:r w:rsidR="002C30F2"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nducted</w:t>
            </w:r>
            <w:r w:rsidR="004438AF"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?</w:t>
            </w:r>
            <w:r w:rsidR="00E53B5A"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“</w:t>
            </w:r>
            <w:proofErr w:type="gramEnd"/>
          </w:p>
        </w:tc>
        <w:tc>
          <w:tcPr>
            <w:tcW w:w="3569" w:type="dxa"/>
          </w:tcPr>
          <w:p w14:paraId="1D82B76D" w14:textId="41DC08D0" w:rsidR="000842CA" w:rsidRPr="00C453B7" w:rsidRDefault="000842CA" w:rsidP="00C45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r w:rsidR="004438AF"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Explain different possibilities of questionnaire survey</w:t>
            </w:r>
            <w:r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) </w:t>
            </w:r>
            <w:r w:rsidR="004438AF"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What would be the best/most suitable option for you?</w:t>
            </w:r>
            <w:r w:rsidR="00EC2BCC"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</w:t>
            </w:r>
            <w:r w:rsidR="004438AF"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aper-pencil</w:t>
            </w:r>
            <w:r w:rsidR="000A1BCB"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, tablet, </w:t>
            </w:r>
            <w:r w:rsidR="004438AF"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t the bedside</w:t>
            </w:r>
            <w:r w:rsidR="000A1BCB"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  <w:p w14:paraId="3AC3A50B" w14:textId="77777777" w:rsidR="000842CA" w:rsidRPr="00C453B7" w:rsidRDefault="000842CA" w:rsidP="00C45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  <w:p w14:paraId="7E9F65AB" w14:textId="4A2ABFB2" w:rsidR="00436CA2" w:rsidRPr="00C453B7" w:rsidRDefault="004438AF" w:rsidP="00C45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Under wh</w:t>
            </w:r>
            <w:r w:rsidR="00462141"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ch</w:t>
            </w:r>
            <w:r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conditions would you be willing to complete a questionnaire?</w:t>
            </w:r>
          </w:p>
          <w:p w14:paraId="440C46AF" w14:textId="1E758129" w:rsidR="00492AF5" w:rsidRPr="00C453B7" w:rsidRDefault="004438AF" w:rsidP="00C453B7">
            <w:pPr>
              <w:pStyle w:val="Listenabsatz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time, feedback of practitioner, length, presentation, fit, who should investigate</w:t>
            </w:r>
          </w:p>
        </w:tc>
        <w:tc>
          <w:tcPr>
            <w:tcW w:w="3569" w:type="dxa"/>
            <w:gridSpan w:val="2"/>
          </w:tcPr>
          <w:p w14:paraId="418B4AAD" w14:textId="77777777" w:rsidR="000842CA" w:rsidRPr="00C453B7" w:rsidRDefault="004438AF" w:rsidP="00C45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When would an inquiry not be helpful for you?</w:t>
            </w:r>
            <w:r w:rsidR="000842CA"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</w:t>
            </w:r>
            <w:r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offering</w:t>
            </w:r>
            <w:r w:rsidR="000842CA"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: </w:t>
            </w:r>
            <w:r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ength</w:t>
            </w:r>
            <w:r w:rsidR="000842CA"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, </w:t>
            </w:r>
            <w:r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</w:t>
            </w:r>
            <w:r w:rsidR="000842CA"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yout, …)</w:t>
            </w:r>
          </w:p>
          <w:p w14:paraId="17BC9DAD" w14:textId="77777777" w:rsidR="002C30F2" w:rsidRPr="00C453B7" w:rsidRDefault="002C30F2" w:rsidP="00C45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  <w:p w14:paraId="26008144" w14:textId="39F9AC9F" w:rsidR="002C30F2" w:rsidRPr="00C453B7" w:rsidRDefault="002C30F2" w:rsidP="00C45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453B7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de-DE"/>
              </w:rPr>
              <w:t>What experience have you had so far with questionnaires?</w:t>
            </w:r>
          </w:p>
        </w:tc>
        <w:tc>
          <w:tcPr>
            <w:tcW w:w="3570" w:type="dxa"/>
          </w:tcPr>
          <w:p w14:paraId="7C6BD16F" w14:textId="77777777" w:rsidR="00436CA2" w:rsidRPr="00C453B7" w:rsidRDefault="00436CA2" w:rsidP="00C45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</w:p>
        </w:tc>
      </w:tr>
      <w:tr w:rsidR="000A1BCB" w:rsidRPr="00D345D1" w14:paraId="2D140F67" w14:textId="77777777" w:rsidTr="00D55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9" w:type="dxa"/>
          </w:tcPr>
          <w:p w14:paraId="150FF258" w14:textId="5809CC09" w:rsidR="00492AF5" w:rsidRPr="00C453B7" w:rsidRDefault="004A3DCD" w:rsidP="00C453B7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C453B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part</w:t>
            </w:r>
            <w:r w:rsidR="0001258A" w:rsidRPr="00C453B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 4</w:t>
            </w:r>
          </w:p>
          <w:p w14:paraId="1FD0CD5F" w14:textId="27CCF4B2" w:rsidR="00923106" w:rsidRPr="00C453B7" w:rsidRDefault="004438AF" w:rsidP="00C453B7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</w:pPr>
            <w:r w:rsidRPr="00C453B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 xml:space="preserve">Additional </w:t>
            </w:r>
            <w:r w:rsidR="002C30F2" w:rsidRPr="00C453B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in</w:t>
            </w:r>
            <w:r w:rsidRPr="00C453B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US"/>
              </w:rPr>
              <w:t>quiries</w:t>
            </w:r>
          </w:p>
        </w:tc>
        <w:tc>
          <w:tcPr>
            <w:tcW w:w="3569" w:type="dxa"/>
          </w:tcPr>
          <w:p w14:paraId="28638038" w14:textId="77777777" w:rsidR="00923106" w:rsidRPr="00C453B7" w:rsidRDefault="00923106" w:rsidP="00C45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139" w:type="dxa"/>
            <w:gridSpan w:val="3"/>
          </w:tcPr>
          <w:p w14:paraId="0C3A9B7F" w14:textId="77777777" w:rsidR="00492AF5" w:rsidRPr="00C453B7" w:rsidRDefault="00492AF5" w:rsidP="00C45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  <w:p w14:paraId="3F6BFEA0" w14:textId="2FE12A8E" w:rsidR="00923106" w:rsidRPr="00C453B7" w:rsidRDefault="004438AF" w:rsidP="00C45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lang w:val="en-US"/>
              </w:rPr>
            </w:pPr>
            <w:r w:rsidRPr="00C453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Did you come up with anything important during the interview that you would like to add?</w:t>
            </w:r>
          </w:p>
        </w:tc>
      </w:tr>
    </w:tbl>
    <w:p w14:paraId="759F9CA2" w14:textId="77777777" w:rsidR="00436CA2" w:rsidRPr="00C453B7" w:rsidRDefault="00436CA2" w:rsidP="00C453B7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</w:p>
    <w:sectPr w:rsidR="00436CA2" w:rsidRPr="00C453B7" w:rsidSect="00436CA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58722C"/>
    <w:multiLevelType w:val="hybridMultilevel"/>
    <w:tmpl w:val="B39AAA2E"/>
    <w:lvl w:ilvl="0" w:tplc="3528CB8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746DB5"/>
    <w:multiLevelType w:val="multilevel"/>
    <w:tmpl w:val="000E81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CA2"/>
    <w:rsid w:val="0000597E"/>
    <w:rsid w:val="0001258A"/>
    <w:rsid w:val="000842CA"/>
    <w:rsid w:val="000A1BCB"/>
    <w:rsid w:val="000C0788"/>
    <w:rsid w:val="002B6C56"/>
    <w:rsid w:val="002C30F2"/>
    <w:rsid w:val="002F3164"/>
    <w:rsid w:val="00336EB9"/>
    <w:rsid w:val="003625DD"/>
    <w:rsid w:val="003C69CC"/>
    <w:rsid w:val="00436CA2"/>
    <w:rsid w:val="004438AF"/>
    <w:rsid w:val="00462141"/>
    <w:rsid w:val="00492AF5"/>
    <w:rsid w:val="004A3DCD"/>
    <w:rsid w:val="004E14D8"/>
    <w:rsid w:val="00526645"/>
    <w:rsid w:val="005A4AF4"/>
    <w:rsid w:val="00636A0A"/>
    <w:rsid w:val="006D19FA"/>
    <w:rsid w:val="007225CD"/>
    <w:rsid w:val="0075325A"/>
    <w:rsid w:val="00760AF7"/>
    <w:rsid w:val="00780B9B"/>
    <w:rsid w:val="007A4B78"/>
    <w:rsid w:val="007E73F5"/>
    <w:rsid w:val="00871599"/>
    <w:rsid w:val="008A0521"/>
    <w:rsid w:val="008A2DA1"/>
    <w:rsid w:val="008C0416"/>
    <w:rsid w:val="008D5B39"/>
    <w:rsid w:val="00923106"/>
    <w:rsid w:val="009A57CC"/>
    <w:rsid w:val="00A17580"/>
    <w:rsid w:val="00AC37B1"/>
    <w:rsid w:val="00BC6DEE"/>
    <w:rsid w:val="00C453B7"/>
    <w:rsid w:val="00C50546"/>
    <w:rsid w:val="00CC0D7C"/>
    <w:rsid w:val="00CF2F62"/>
    <w:rsid w:val="00D249CC"/>
    <w:rsid w:val="00D345D1"/>
    <w:rsid w:val="00E53B5A"/>
    <w:rsid w:val="00E60D72"/>
    <w:rsid w:val="00EC2BCC"/>
    <w:rsid w:val="00F1311F"/>
    <w:rsid w:val="00F604F9"/>
    <w:rsid w:val="00F6144D"/>
    <w:rsid w:val="00F72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173B5D"/>
  <w15:docId w15:val="{7578414A-95C8-4A96-874E-791539589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36C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entabelle6farbigAkzent11">
    <w:name w:val="Listentabelle 6 farbig – Akzent 11"/>
    <w:basedOn w:val="NormaleTabelle"/>
    <w:uiPriority w:val="51"/>
    <w:rsid w:val="00436CA2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Listenabsatz">
    <w:name w:val="List Paragraph"/>
    <w:basedOn w:val="Standard"/>
    <w:uiPriority w:val="34"/>
    <w:qFormat/>
    <w:rsid w:val="00492AF5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A4AF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A4AF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A4AF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A4AF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A4AF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4A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4AF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019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43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08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1F09A0-8E12-4889-BB0F-58929C3E52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2143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resaschrage@googlemail.com</dc:creator>
  <cp:lastModifiedBy>Theresa Schrage</cp:lastModifiedBy>
  <cp:revision>5</cp:revision>
  <cp:lastPrinted>2018-01-10T08:56:00Z</cp:lastPrinted>
  <dcterms:created xsi:type="dcterms:W3CDTF">2020-09-25T17:12:00Z</dcterms:created>
  <dcterms:modified xsi:type="dcterms:W3CDTF">2022-01-21T14:29:00Z</dcterms:modified>
</cp:coreProperties>
</file>